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09CCE" w14:textId="25BC48A7" w:rsidR="00BB1782" w:rsidRDefault="00422FB5" w:rsidP="00BB1782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2FB5">
        <w:rPr>
          <w:rFonts w:ascii="Times New Roman" w:hAnsi="Times New Roman" w:cs="Times New Roman"/>
          <w:b/>
          <w:bCs/>
          <w:sz w:val="28"/>
          <w:szCs w:val="28"/>
          <w:lang w:val="en-US"/>
        </w:rPr>
        <w:t>Immunofluorescence</w:t>
      </w:r>
    </w:p>
    <w:p w14:paraId="1B85759B" w14:textId="47F56A02" w:rsidR="00422FB5" w:rsidRPr="00422FB5" w:rsidRDefault="00422FB5" w:rsidP="00BB1782">
      <w:pPr>
        <w:spacing w:before="24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22FB5">
        <w:rPr>
          <w:rFonts w:ascii="Times New Roman" w:hAnsi="Times New Roman" w:cs="Times New Roman"/>
          <w:sz w:val="24"/>
          <w:szCs w:val="24"/>
          <w:lang w:val="en-US"/>
        </w:rPr>
        <w:t>Paraffin-embedded tissue sections (3 µm) were deparaffinized through consecutive alcohol washes. Antigen retrieval was performed using citrate buffer (pH 6.0; C9999, Sigma-Aldrich) in a pressure cooker for 40 minutes.</w:t>
      </w:r>
    </w:p>
    <w:p w14:paraId="69FD7560" w14:textId="77777777" w:rsidR="00422FB5" w:rsidRPr="00422FB5" w:rsidRDefault="00422FB5" w:rsidP="00422F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2FB5">
        <w:rPr>
          <w:rFonts w:ascii="Times New Roman" w:hAnsi="Times New Roman" w:cs="Times New Roman"/>
          <w:sz w:val="24"/>
          <w:szCs w:val="24"/>
          <w:lang w:val="en-US"/>
        </w:rPr>
        <w:t xml:space="preserve">Sections were blocked with 10% BSA in PBS and incubated overnight at 4 °C with primary antibodies: anti-F4/80 (70076, Cell Signaling; 1:200) and anti-CD11b (HS384103, </w:t>
      </w:r>
      <w:proofErr w:type="spellStart"/>
      <w:r w:rsidRPr="00422FB5">
        <w:rPr>
          <w:rFonts w:ascii="Times New Roman" w:hAnsi="Times New Roman" w:cs="Times New Roman"/>
          <w:sz w:val="24"/>
          <w:szCs w:val="24"/>
          <w:lang w:val="en-US"/>
        </w:rPr>
        <w:t>HistoSure</w:t>
      </w:r>
      <w:proofErr w:type="spellEnd"/>
      <w:r w:rsidRPr="00422FB5">
        <w:rPr>
          <w:rFonts w:ascii="Times New Roman" w:hAnsi="Times New Roman" w:cs="Times New Roman"/>
          <w:sz w:val="24"/>
          <w:szCs w:val="24"/>
          <w:lang w:val="en-US"/>
        </w:rPr>
        <w:t>; 1:200), diluted in 1% BSA/PBS. After washing, sections were incubated with donkey anti-rabbit Alexa Fluor 594 secondary antibody (A31573, Molecular Probes; 1:200) for 45 minutes at room temperature in the dark. Nuclei were counterstained with Hoechst, and slides were mounted in PBS/glycerol (1:1).</w:t>
      </w:r>
    </w:p>
    <w:p w14:paraId="3B8CDB50" w14:textId="77777777" w:rsidR="00422FB5" w:rsidRPr="00422FB5" w:rsidRDefault="00422FB5" w:rsidP="00422F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2FB5">
        <w:rPr>
          <w:rFonts w:ascii="Times New Roman" w:hAnsi="Times New Roman" w:cs="Times New Roman"/>
          <w:sz w:val="24"/>
          <w:szCs w:val="24"/>
          <w:lang w:val="en-US"/>
        </w:rPr>
        <w:t xml:space="preserve">Imaging was performed using a confocal laser scanning microscope LSM 800 (Carl Zeiss Microscopy GmbH, Jena, Germany), and image analysis was conducted with </w:t>
      </w:r>
      <w:proofErr w:type="spellStart"/>
      <w:r w:rsidRPr="00422FB5">
        <w:rPr>
          <w:rFonts w:ascii="Times New Roman" w:hAnsi="Times New Roman" w:cs="Times New Roman"/>
          <w:sz w:val="24"/>
          <w:szCs w:val="24"/>
          <w:lang w:val="en-US"/>
        </w:rPr>
        <w:t>QuPath</w:t>
      </w:r>
      <w:proofErr w:type="spellEnd"/>
      <w:r w:rsidRPr="00422FB5">
        <w:rPr>
          <w:rFonts w:ascii="Times New Roman" w:hAnsi="Times New Roman" w:cs="Times New Roman"/>
          <w:sz w:val="24"/>
          <w:szCs w:val="24"/>
          <w:lang w:val="en-US"/>
        </w:rPr>
        <w:t xml:space="preserve"> software (version 0.5.1).</w:t>
      </w:r>
    </w:p>
    <w:p w14:paraId="42C8EB3F" w14:textId="77777777" w:rsidR="00415FB9" w:rsidRPr="00422FB5" w:rsidRDefault="00415FB9">
      <w:pPr>
        <w:rPr>
          <w:lang w:val="en-US"/>
        </w:rPr>
      </w:pPr>
    </w:p>
    <w:sectPr w:rsidR="00415FB9" w:rsidRPr="00422F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FB5"/>
    <w:rsid w:val="000E38F3"/>
    <w:rsid w:val="001538A1"/>
    <w:rsid w:val="00415FB9"/>
    <w:rsid w:val="00422FB5"/>
    <w:rsid w:val="00B150D6"/>
    <w:rsid w:val="00BB1782"/>
    <w:rsid w:val="00DF6B94"/>
    <w:rsid w:val="00ED2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5864C"/>
  <w15:chartTrackingRefBased/>
  <w15:docId w15:val="{3A2A82D5-86B3-4D2D-980C-EAEB2D1C7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22F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22F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22F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22F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22F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22F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22F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22F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22F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22F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22F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22F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22FB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22FB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22FB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22FB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22FB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22FB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22F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22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22F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22F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22F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22FB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22FB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22FB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22F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22FB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22F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9</Words>
  <Characters>765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Suárez González</dc:creator>
  <cp:keywords/>
  <dc:description/>
  <cp:lastModifiedBy>Lucía Suárez González</cp:lastModifiedBy>
  <cp:revision>3</cp:revision>
  <dcterms:created xsi:type="dcterms:W3CDTF">2025-10-30T11:31:00Z</dcterms:created>
  <dcterms:modified xsi:type="dcterms:W3CDTF">2025-10-30T13:32:00Z</dcterms:modified>
</cp:coreProperties>
</file>